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86D8" w14:textId="77777777" w:rsidR="000628CE" w:rsidRPr="009103CF" w:rsidRDefault="000628CE" w:rsidP="000628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485"/>
        <w:gridCol w:w="3026"/>
      </w:tblGrid>
      <w:tr w:rsidR="00730E87" w:rsidRPr="009103CF" w14:paraId="31A29220" w14:textId="77777777" w:rsidTr="00730E87">
        <w:tc>
          <w:tcPr>
            <w:tcW w:w="2005" w:type="dxa"/>
          </w:tcPr>
          <w:p w14:paraId="06B3C1BF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1485" w:type="dxa"/>
          </w:tcPr>
          <w:p w14:paraId="391C757C" w14:textId="77777777" w:rsidR="00730E87" w:rsidRPr="009103CF" w:rsidRDefault="00730E87" w:rsidP="00EE2D9F">
            <w:pPr>
              <w:spacing w:line="360" w:lineRule="auto"/>
            </w:pPr>
            <w:r w:rsidRPr="009103CF">
              <w:t>N=</w:t>
            </w:r>
          </w:p>
        </w:tc>
        <w:tc>
          <w:tcPr>
            <w:tcW w:w="3026" w:type="dxa"/>
          </w:tcPr>
          <w:p w14:paraId="41429031" w14:textId="77777777" w:rsidR="00730E87" w:rsidRPr="009103CF" w:rsidRDefault="00730E87" w:rsidP="00EE2D9F">
            <w:pPr>
              <w:spacing w:line="360" w:lineRule="auto"/>
            </w:pPr>
            <w:r w:rsidRPr="009103CF">
              <w:t>Absolute error (mmol/24h; mean ± SD)</w:t>
            </w:r>
          </w:p>
        </w:tc>
      </w:tr>
      <w:tr w:rsidR="00730E87" w:rsidRPr="009103CF" w14:paraId="215BE940" w14:textId="77777777" w:rsidTr="00730E87">
        <w:tc>
          <w:tcPr>
            <w:tcW w:w="2005" w:type="dxa"/>
          </w:tcPr>
          <w:p w14:paraId="44CCA5CC" w14:textId="77777777" w:rsidR="00730E87" w:rsidRPr="009103CF" w:rsidRDefault="00730E87" w:rsidP="00EE2D9F">
            <w:pPr>
              <w:spacing w:line="360" w:lineRule="auto"/>
            </w:pPr>
            <w:r w:rsidRPr="009103CF">
              <w:t>Blood pump CVVH (ml/min)</w:t>
            </w:r>
          </w:p>
        </w:tc>
        <w:tc>
          <w:tcPr>
            <w:tcW w:w="1485" w:type="dxa"/>
          </w:tcPr>
          <w:p w14:paraId="7A016A95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20E236C5" w14:textId="77777777" w:rsidR="00730E87" w:rsidRPr="009103CF" w:rsidRDefault="00730E87" w:rsidP="00EE2D9F">
            <w:pPr>
              <w:spacing w:line="360" w:lineRule="auto"/>
            </w:pPr>
          </w:p>
        </w:tc>
      </w:tr>
      <w:tr w:rsidR="00730E87" w:rsidRPr="009103CF" w14:paraId="5ED9A074" w14:textId="77777777" w:rsidTr="00730E87">
        <w:tc>
          <w:tcPr>
            <w:tcW w:w="2005" w:type="dxa"/>
          </w:tcPr>
          <w:p w14:paraId="5E10133E" w14:textId="34D21B8F" w:rsidR="00730E87" w:rsidRPr="009103CF" w:rsidRDefault="00730E87" w:rsidP="00EE2D9F">
            <w:pPr>
              <w:spacing w:line="360" w:lineRule="auto"/>
            </w:pPr>
            <w:r w:rsidRPr="009103CF">
              <w:t xml:space="preserve">    </w:t>
            </w:r>
            <w:r>
              <w:t>≤</w:t>
            </w:r>
            <w:r w:rsidRPr="009103CF">
              <w:t>160</w:t>
            </w:r>
          </w:p>
        </w:tc>
        <w:tc>
          <w:tcPr>
            <w:tcW w:w="1485" w:type="dxa"/>
          </w:tcPr>
          <w:p w14:paraId="29BF06F2" w14:textId="14F4FE38" w:rsidR="00730E87" w:rsidRPr="009103CF" w:rsidRDefault="00730E87" w:rsidP="00EE2D9F">
            <w:pPr>
              <w:spacing w:line="360" w:lineRule="auto"/>
            </w:pPr>
            <w:r>
              <w:t>150</w:t>
            </w:r>
          </w:p>
        </w:tc>
        <w:tc>
          <w:tcPr>
            <w:tcW w:w="3026" w:type="dxa"/>
          </w:tcPr>
          <w:p w14:paraId="0960BA59" w14:textId="68C5509A" w:rsidR="00730E87" w:rsidRPr="009103CF" w:rsidRDefault="00730E87" w:rsidP="00EE2D9F">
            <w:pPr>
              <w:spacing w:line="360" w:lineRule="auto"/>
            </w:pPr>
            <w:r w:rsidRPr="009103CF">
              <w:t>3.</w:t>
            </w:r>
            <w:r>
              <w:t>58</w:t>
            </w:r>
            <w:r w:rsidRPr="009103CF">
              <w:t xml:space="preserve"> ± </w:t>
            </w:r>
            <w:r>
              <w:t>4.19</w:t>
            </w:r>
          </w:p>
        </w:tc>
      </w:tr>
      <w:tr w:rsidR="00730E87" w:rsidRPr="009103CF" w14:paraId="79B92B94" w14:textId="77777777" w:rsidTr="00730E87">
        <w:tc>
          <w:tcPr>
            <w:tcW w:w="2005" w:type="dxa"/>
          </w:tcPr>
          <w:p w14:paraId="5DED5DDA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161-180</w:t>
            </w:r>
          </w:p>
        </w:tc>
        <w:tc>
          <w:tcPr>
            <w:tcW w:w="1485" w:type="dxa"/>
          </w:tcPr>
          <w:p w14:paraId="76365A9F" w14:textId="69F6C1DA" w:rsidR="00730E87" w:rsidRPr="009103CF" w:rsidRDefault="00730E87" w:rsidP="00EE2D9F">
            <w:pPr>
              <w:spacing w:line="360" w:lineRule="auto"/>
            </w:pPr>
            <w:r>
              <w:t>73</w:t>
            </w:r>
          </w:p>
        </w:tc>
        <w:tc>
          <w:tcPr>
            <w:tcW w:w="3026" w:type="dxa"/>
          </w:tcPr>
          <w:p w14:paraId="0200F4BA" w14:textId="2AFF19C8" w:rsidR="00730E87" w:rsidRPr="009103CF" w:rsidRDefault="00730E87" w:rsidP="00EE2D9F">
            <w:pPr>
              <w:spacing w:line="360" w:lineRule="auto"/>
            </w:pPr>
            <w:r>
              <w:t>5.41</w:t>
            </w:r>
            <w:r w:rsidRPr="009103CF">
              <w:t xml:space="preserve"> ± 5.9</w:t>
            </w:r>
            <w:r>
              <w:t>0</w:t>
            </w:r>
          </w:p>
        </w:tc>
      </w:tr>
      <w:tr w:rsidR="00730E87" w:rsidRPr="009103CF" w14:paraId="37CEECAE" w14:textId="77777777" w:rsidTr="00730E87">
        <w:tc>
          <w:tcPr>
            <w:tcW w:w="2005" w:type="dxa"/>
          </w:tcPr>
          <w:p w14:paraId="4FC9CCD2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181-200</w:t>
            </w:r>
          </w:p>
        </w:tc>
        <w:tc>
          <w:tcPr>
            <w:tcW w:w="1485" w:type="dxa"/>
          </w:tcPr>
          <w:p w14:paraId="0BC36F08" w14:textId="58D1DD77" w:rsidR="00730E87" w:rsidRPr="009103CF" w:rsidRDefault="00730E87" w:rsidP="00EE2D9F">
            <w:pPr>
              <w:spacing w:line="360" w:lineRule="auto"/>
            </w:pPr>
            <w:r>
              <w:t>63</w:t>
            </w:r>
          </w:p>
        </w:tc>
        <w:tc>
          <w:tcPr>
            <w:tcW w:w="3026" w:type="dxa"/>
          </w:tcPr>
          <w:p w14:paraId="55805879" w14:textId="07424BC4" w:rsidR="00730E87" w:rsidRPr="009103CF" w:rsidRDefault="00730E87" w:rsidP="00EE2D9F">
            <w:pPr>
              <w:spacing w:line="360" w:lineRule="auto"/>
            </w:pPr>
            <w:r>
              <w:t>4.65</w:t>
            </w:r>
            <w:r w:rsidRPr="009103CF">
              <w:t xml:space="preserve"> ± </w:t>
            </w:r>
            <w:r>
              <w:t>4.30</w:t>
            </w:r>
          </w:p>
        </w:tc>
      </w:tr>
      <w:tr w:rsidR="00730E87" w:rsidRPr="009103CF" w14:paraId="25B2A4C1" w14:textId="77777777" w:rsidTr="00730E87">
        <w:tc>
          <w:tcPr>
            <w:tcW w:w="2005" w:type="dxa"/>
          </w:tcPr>
          <w:p w14:paraId="185A9712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201-220</w:t>
            </w:r>
          </w:p>
        </w:tc>
        <w:tc>
          <w:tcPr>
            <w:tcW w:w="1485" w:type="dxa"/>
          </w:tcPr>
          <w:p w14:paraId="6662486E" w14:textId="3FFB9EC8" w:rsidR="00730E87" w:rsidRPr="009103CF" w:rsidRDefault="00730E87" w:rsidP="00EE2D9F">
            <w:pPr>
              <w:spacing w:line="360" w:lineRule="auto"/>
            </w:pPr>
            <w:r>
              <w:t>126</w:t>
            </w:r>
          </w:p>
        </w:tc>
        <w:tc>
          <w:tcPr>
            <w:tcW w:w="3026" w:type="dxa"/>
          </w:tcPr>
          <w:p w14:paraId="7E308030" w14:textId="6A1E20C5" w:rsidR="00730E87" w:rsidRPr="009103CF" w:rsidRDefault="00730E87" w:rsidP="00EE2D9F">
            <w:pPr>
              <w:spacing w:line="360" w:lineRule="auto"/>
            </w:pPr>
            <w:r>
              <w:t>5.80</w:t>
            </w:r>
            <w:r w:rsidRPr="009103CF">
              <w:t xml:space="preserve"> ± </w:t>
            </w:r>
            <w:r>
              <w:t>4.72</w:t>
            </w:r>
          </w:p>
        </w:tc>
      </w:tr>
      <w:tr w:rsidR="00730E87" w:rsidRPr="009103CF" w14:paraId="41A2D45F" w14:textId="77777777" w:rsidTr="00730E87">
        <w:tc>
          <w:tcPr>
            <w:tcW w:w="2005" w:type="dxa"/>
          </w:tcPr>
          <w:p w14:paraId="51674891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&gt;220</w:t>
            </w:r>
          </w:p>
        </w:tc>
        <w:tc>
          <w:tcPr>
            <w:tcW w:w="1485" w:type="dxa"/>
          </w:tcPr>
          <w:p w14:paraId="0257D552" w14:textId="36154599" w:rsidR="00730E87" w:rsidRPr="009103CF" w:rsidRDefault="00730E87" w:rsidP="00EE2D9F">
            <w:pPr>
              <w:spacing w:line="360" w:lineRule="auto"/>
            </w:pPr>
            <w:r w:rsidRPr="009103CF">
              <w:t>2</w:t>
            </w:r>
            <w:r>
              <w:t>6</w:t>
            </w:r>
          </w:p>
        </w:tc>
        <w:tc>
          <w:tcPr>
            <w:tcW w:w="3026" w:type="dxa"/>
          </w:tcPr>
          <w:p w14:paraId="426BEE54" w14:textId="018D32F6" w:rsidR="00730E87" w:rsidRPr="009103CF" w:rsidRDefault="00730E87" w:rsidP="00EE2D9F">
            <w:pPr>
              <w:spacing w:line="360" w:lineRule="auto"/>
            </w:pPr>
            <w:r w:rsidRPr="009103CF">
              <w:t xml:space="preserve">4.71 ± </w:t>
            </w:r>
            <w:r>
              <w:t>8.00</w:t>
            </w:r>
          </w:p>
        </w:tc>
      </w:tr>
      <w:tr w:rsidR="00730E87" w:rsidRPr="009103CF" w14:paraId="0F5151C8" w14:textId="77777777" w:rsidTr="00730E87">
        <w:tc>
          <w:tcPr>
            <w:tcW w:w="2005" w:type="dxa"/>
          </w:tcPr>
          <w:p w14:paraId="1EBA21C5" w14:textId="77777777" w:rsidR="00730E87" w:rsidRPr="009103CF" w:rsidRDefault="00730E87" w:rsidP="00EE2D9F">
            <w:pPr>
              <w:spacing w:line="360" w:lineRule="auto"/>
            </w:pPr>
            <w:r>
              <w:t xml:space="preserve">    p-value</w:t>
            </w:r>
          </w:p>
        </w:tc>
        <w:tc>
          <w:tcPr>
            <w:tcW w:w="1485" w:type="dxa"/>
          </w:tcPr>
          <w:p w14:paraId="65AE5390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0B17136F" w14:textId="15812A0B" w:rsidR="00730E87" w:rsidRPr="009103CF" w:rsidRDefault="00730E87" w:rsidP="00EE2D9F">
            <w:pPr>
              <w:spacing w:line="360" w:lineRule="auto"/>
            </w:pPr>
            <w:r>
              <w:t>0.01</w:t>
            </w:r>
          </w:p>
        </w:tc>
      </w:tr>
      <w:tr w:rsidR="00730E87" w:rsidRPr="009103CF" w14:paraId="4466F8AB" w14:textId="77777777" w:rsidTr="00730E87">
        <w:tc>
          <w:tcPr>
            <w:tcW w:w="2005" w:type="dxa"/>
          </w:tcPr>
          <w:p w14:paraId="3DBB31EF" w14:textId="77777777" w:rsidR="00730E87" w:rsidRPr="009103CF" w:rsidRDefault="00730E87" w:rsidP="00EE2D9F">
            <w:pPr>
              <w:spacing w:line="360" w:lineRule="auto"/>
            </w:pPr>
            <w:r w:rsidRPr="009103CF">
              <w:t>Plasma calcium (ionized) (mmol/l)</w:t>
            </w:r>
          </w:p>
        </w:tc>
        <w:tc>
          <w:tcPr>
            <w:tcW w:w="1485" w:type="dxa"/>
          </w:tcPr>
          <w:p w14:paraId="51777437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4928FC61" w14:textId="77777777" w:rsidR="00730E87" w:rsidRPr="009103CF" w:rsidRDefault="00730E87" w:rsidP="00EE2D9F">
            <w:pPr>
              <w:spacing w:line="360" w:lineRule="auto"/>
            </w:pPr>
          </w:p>
        </w:tc>
      </w:tr>
      <w:tr w:rsidR="00730E87" w:rsidRPr="009103CF" w14:paraId="0EF36E8C" w14:textId="77777777" w:rsidTr="00730E87">
        <w:tc>
          <w:tcPr>
            <w:tcW w:w="2005" w:type="dxa"/>
          </w:tcPr>
          <w:p w14:paraId="3D5E9362" w14:textId="32ED1942" w:rsidR="00730E87" w:rsidRPr="009103CF" w:rsidRDefault="00730E87" w:rsidP="00EE2D9F">
            <w:pPr>
              <w:spacing w:line="360" w:lineRule="auto"/>
            </w:pPr>
            <w:r w:rsidRPr="009103CF">
              <w:t xml:space="preserve">    </w:t>
            </w:r>
            <w:r>
              <w:t>≤</w:t>
            </w:r>
            <w:r w:rsidRPr="009103CF">
              <w:t xml:space="preserve"> 0.9</w:t>
            </w:r>
          </w:p>
        </w:tc>
        <w:tc>
          <w:tcPr>
            <w:tcW w:w="1485" w:type="dxa"/>
          </w:tcPr>
          <w:p w14:paraId="7048F994" w14:textId="2FD314BF" w:rsidR="00730E87" w:rsidRPr="009103CF" w:rsidRDefault="00730E87" w:rsidP="00EE2D9F">
            <w:pPr>
              <w:spacing w:line="360" w:lineRule="auto"/>
            </w:pPr>
            <w:r>
              <w:t>7</w:t>
            </w:r>
          </w:p>
        </w:tc>
        <w:tc>
          <w:tcPr>
            <w:tcW w:w="3026" w:type="dxa"/>
          </w:tcPr>
          <w:p w14:paraId="7F7A3941" w14:textId="07BEF975" w:rsidR="00730E87" w:rsidRPr="009103CF" w:rsidRDefault="00730E87" w:rsidP="00EE2D9F">
            <w:pPr>
              <w:spacing w:line="360" w:lineRule="auto"/>
            </w:pPr>
            <w:r>
              <w:t>5.63</w:t>
            </w:r>
            <w:r w:rsidRPr="009103CF">
              <w:t xml:space="preserve"> ± </w:t>
            </w:r>
            <w:r>
              <w:t>3.97</w:t>
            </w:r>
          </w:p>
        </w:tc>
      </w:tr>
      <w:tr w:rsidR="00730E87" w:rsidRPr="009103CF" w14:paraId="0699936E" w14:textId="77777777" w:rsidTr="00730E87">
        <w:tc>
          <w:tcPr>
            <w:tcW w:w="2005" w:type="dxa"/>
          </w:tcPr>
          <w:p w14:paraId="2BE4B51F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0.9-1.1</w:t>
            </w:r>
          </w:p>
        </w:tc>
        <w:tc>
          <w:tcPr>
            <w:tcW w:w="1485" w:type="dxa"/>
          </w:tcPr>
          <w:p w14:paraId="00052BF3" w14:textId="732C60C2" w:rsidR="00730E87" w:rsidRPr="009103CF" w:rsidRDefault="00730E87" w:rsidP="00EE2D9F">
            <w:pPr>
              <w:spacing w:line="360" w:lineRule="auto"/>
            </w:pPr>
            <w:r>
              <w:t>58</w:t>
            </w:r>
          </w:p>
        </w:tc>
        <w:tc>
          <w:tcPr>
            <w:tcW w:w="3026" w:type="dxa"/>
          </w:tcPr>
          <w:p w14:paraId="2FAFCEB4" w14:textId="444390A5" w:rsidR="00730E87" w:rsidRPr="009103CF" w:rsidRDefault="00730E87" w:rsidP="00EE2D9F">
            <w:pPr>
              <w:spacing w:line="360" w:lineRule="auto"/>
            </w:pPr>
            <w:r>
              <w:t>4.94</w:t>
            </w:r>
            <w:r w:rsidRPr="009103CF">
              <w:t xml:space="preserve"> ± </w:t>
            </w:r>
            <w:r>
              <w:t>5.93</w:t>
            </w:r>
          </w:p>
        </w:tc>
      </w:tr>
      <w:tr w:rsidR="00730E87" w:rsidRPr="009103CF" w14:paraId="06C0E6DC" w14:textId="77777777" w:rsidTr="00730E87">
        <w:tc>
          <w:tcPr>
            <w:tcW w:w="2005" w:type="dxa"/>
          </w:tcPr>
          <w:p w14:paraId="4CB993BD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1.1-1.3</w:t>
            </w:r>
          </w:p>
        </w:tc>
        <w:tc>
          <w:tcPr>
            <w:tcW w:w="1485" w:type="dxa"/>
          </w:tcPr>
          <w:p w14:paraId="06659D05" w14:textId="2DA4E6D4" w:rsidR="00730E87" w:rsidRPr="009103CF" w:rsidRDefault="00730E87" w:rsidP="00EE2D9F">
            <w:pPr>
              <w:spacing w:line="360" w:lineRule="auto"/>
            </w:pPr>
            <w:r>
              <w:t>324</w:t>
            </w:r>
          </w:p>
        </w:tc>
        <w:tc>
          <w:tcPr>
            <w:tcW w:w="3026" w:type="dxa"/>
          </w:tcPr>
          <w:p w14:paraId="1AE9647E" w14:textId="3071E9F0" w:rsidR="00730E87" w:rsidRPr="009103CF" w:rsidRDefault="00730E87" w:rsidP="00EE2D9F">
            <w:pPr>
              <w:spacing w:line="360" w:lineRule="auto"/>
            </w:pPr>
            <w:r>
              <w:t xml:space="preserve">4.83 </w:t>
            </w:r>
            <w:r w:rsidRPr="009103CF">
              <w:t xml:space="preserve">± </w:t>
            </w:r>
            <w:r>
              <w:t>4.85</w:t>
            </w:r>
          </w:p>
        </w:tc>
      </w:tr>
      <w:tr w:rsidR="00730E87" w:rsidRPr="009103CF" w14:paraId="78D8CE87" w14:textId="77777777" w:rsidTr="00730E87">
        <w:tc>
          <w:tcPr>
            <w:tcW w:w="2005" w:type="dxa"/>
          </w:tcPr>
          <w:p w14:paraId="31652911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&gt;1.3</w:t>
            </w:r>
          </w:p>
        </w:tc>
        <w:tc>
          <w:tcPr>
            <w:tcW w:w="1485" w:type="dxa"/>
          </w:tcPr>
          <w:p w14:paraId="10E52BEC" w14:textId="7CA138BD" w:rsidR="00730E87" w:rsidRPr="009103CF" w:rsidRDefault="00730E87" w:rsidP="00EE2D9F">
            <w:pPr>
              <w:spacing w:line="360" w:lineRule="auto"/>
            </w:pPr>
            <w:r>
              <w:t>49</w:t>
            </w:r>
          </w:p>
        </w:tc>
        <w:tc>
          <w:tcPr>
            <w:tcW w:w="3026" w:type="dxa"/>
          </w:tcPr>
          <w:p w14:paraId="2A14BE64" w14:textId="04CF8202" w:rsidR="00730E87" w:rsidRPr="009103CF" w:rsidRDefault="00730E87" w:rsidP="00EE2D9F">
            <w:pPr>
              <w:spacing w:line="360" w:lineRule="auto"/>
            </w:pPr>
            <w:r>
              <w:t>4.45</w:t>
            </w:r>
            <w:r w:rsidRPr="009103CF">
              <w:t xml:space="preserve"> ± </w:t>
            </w:r>
            <w:r>
              <w:t>3.24</w:t>
            </w:r>
          </w:p>
        </w:tc>
      </w:tr>
      <w:tr w:rsidR="00730E87" w:rsidRPr="009103CF" w14:paraId="1755CBD8" w14:textId="77777777" w:rsidTr="00730E87">
        <w:tc>
          <w:tcPr>
            <w:tcW w:w="2005" w:type="dxa"/>
          </w:tcPr>
          <w:p w14:paraId="307806D5" w14:textId="77777777" w:rsidR="00730E87" w:rsidRPr="009103CF" w:rsidRDefault="00730E87" w:rsidP="00EE2D9F">
            <w:pPr>
              <w:spacing w:line="360" w:lineRule="auto"/>
            </w:pPr>
            <w:r>
              <w:t xml:space="preserve">    p-value</w:t>
            </w:r>
          </w:p>
        </w:tc>
        <w:tc>
          <w:tcPr>
            <w:tcW w:w="1485" w:type="dxa"/>
          </w:tcPr>
          <w:p w14:paraId="07AAE18A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767C3DA5" w14:textId="571EB2C2" w:rsidR="00730E87" w:rsidRPr="009103CF" w:rsidRDefault="00730E87" w:rsidP="00EE2D9F">
            <w:pPr>
              <w:spacing w:line="360" w:lineRule="auto"/>
            </w:pPr>
            <w:r>
              <w:t>0.9</w:t>
            </w:r>
          </w:p>
        </w:tc>
      </w:tr>
      <w:tr w:rsidR="00730E87" w:rsidRPr="009103CF" w14:paraId="5E99225B" w14:textId="77777777" w:rsidTr="00730E87">
        <w:tc>
          <w:tcPr>
            <w:tcW w:w="2005" w:type="dxa"/>
          </w:tcPr>
          <w:p w14:paraId="5179DC55" w14:textId="77777777" w:rsidR="00730E87" w:rsidRPr="009103CF" w:rsidRDefault="00730E87" w:rsidP="00EE2D9F">
            <w:pPr>
              <w:spacing w:line="360" w:lineRule="auto"/>
            </w:pPr>
            <w:r w:rsidRPr="009103CF">
              <w:t>Percentage predilution (%)</w:t>
            </w:r>
          </w:p>
        </w:tc>
        <w:tc>
          <w:tcPr>
            <w:tcW w:w="1485" w:type="dxa"/>
          </w:tcPr>
          <w:p w14:paraId="4B0691EE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1D90FF26" w14:textId="77777777" w:rsidR="00730E87" w:rsidRPr="009103CF" w:rsidRDefault="00730E87" w:rsidP="00EE2D9F">
            <w:pPr>
              <w:spacing w:line="360" w:lineRule="auto"/>
            </w:pPr>
          </w:p>
        </w:tc>
      </w:tr>
      <w:tr w:rsidR="00730E87" w:rsidRPr="009103CF" w14:paraId="2710732E" w14:textId="77777777" w:rsidTr="00730E87">
        <w:tc>
          <w:tcPr>
            <w:tcW w:w="2005" w:type="dxa"/>
          </w:tcPr>
          <w:p w14:paraId="33C7D6D3" w14:textId="74F1D6C4" w:rsidR="00730E87" w:rsidRPr="009103CF" w:rsidRDefault="00730E87" w:rsidP="00EE2D9F">
            <w:pPr>
              <w:spacing w:line="360" w:lineRule="auto"/>
            </w:pPr>
            <w:r w:rsidRPr="009103CF">
              <w:t xml:space="preserve">    </w:t>
            </w:r>
            <w:r>
              <w:t>≤</w:t>
            </w:r>
            <w:r w:rsidRPr="009103CF">
              <w:t>60</w:t>
            </w:r>
          </w:p>
        </w:tc>
        <w:tc>
          <w:tcPr>
            <w:tcW w:w="1485" w:type="dxa"/>
          </w:tcPr>
          <w:p w14:paraId="1489275C" w14:textId="61786F1A" w:rsidR="00730E87" w:rsidRPr="009103CF" w:rsidRDefault="00730E87" w:rsidP="00EE2D9F">
            <w:pPr>
              <w:spacing w:line="360" w:lineRule="auto"/>
            </w:pPr>
            <w:r>
              <w:t>74</w:t>
            </w:r>
          </w:p>
        </w:tc>
        <w:tc>
          <w:tcPr>
            <w:tcW w:w="3026" w:type="dxa"/>
          </w:tcPr>
          <w:p w14:paraId="5D3DCDE3" w14:textId="4B9A259D" w:rsidR="00730E87" w:rsidRPr="009103CF" w:rsidRDefault="00730E87" w:rsidP="00EE2D9F">
            <w:pPr>
              <w:spacing w:line="360" w:lineRule="auto"/>
            </w:pPr>
            <w:r>
              <w:t>4.58</w:t>
            </w:r>
            <w:r w:rsidRPr="009103CF">
              <w:t xml:space="preserve"> ± 4.</w:t>
            </w:r>
            <w:r>
              <w:t>84</w:t>
            </w:r>
          </w:p>
        </w:tc>
      </w:tr>
      <w:tr w:rsidR="00730E87" w:rsidRPr="009103CF" w14:paraId="61374969" w14:textId="77777777" w:rsidTr="00730E87">
        <w:tc>
          <w:tcPr>
            <w:tcW w:w="2005" w:type="dxa"/>
          </w:tcPr>
          <w:p w14:paraId="3D1F6CE6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60-70</w:t>
            </w:r>
          </w:p>
        </w:tc>
        <w:tc>
          <w:tcPr>
            <w:tcW w:w="1485" w:type="dxa"/>
          </w:tcPr>
          <w:p w14:paraId="79A18E71" w14:textId="3A6F267D" w:rsidR="00730E87" w:rsidRPr="009103CF" w:rsidRDefault="00730E87" w:rsidP="00EE2D9F">
            <w:pPr>
              <w:spacing w:line="360" w:lineRule="auto"/>
            </w:pPr>
            <w:r>
              <w:t>291</w:t>
            </w:r>
          </w:p>
        </w:tc>
        <w:tc>
          <w:tcPr>
            <w:tcW w:w="3026" w:type="dxa"/>
          </w:tcPr>
          <w:p w14:paraId="1A44ECA6" w14:textId="31A15340" w:rsidR="00730E87" w:rsidRPr="009103CF" w:rsidRDefault="00730E87" w:rsidP="00EE2D9F">
            <w:pPr>
              <w:spacing w:line="360" w:lineRule="auto"/>
            </w:pPr>
            <w:r>
              <w:t>4.80</w:t>
            </w:r>
            <w:r w:rsidRPr="009103CF">
              <w:t xml:space="preserve"> ± 4.</w:t>
            </w:r>
            <w:r>
              <w:t>67</w:t>
            </w:r>
          </w:p>
        </w:tc>
      </w:tr>
      <w:tr w:rsidR="00730E87" w:rsidRPr="009103CF" w14:paraId="74237A43" w14:textId="77777777" w:rsidTr="00730E87">
        <w:tc>
          <w:tcPr>
            <w:tcW w:w="2005" w:type="dxa"/>
          </w:tcPr>
          <w:p w14:paraId="21082853" w14:textId="77777777" w:rsidR="00730E87" w:rsidRPr="009103CF" w:rsidRDefault="00730E87" w:rsidP="00EE2D9F">
            <w:pPr>
              <w:spacing w:line="360" w:lineRule="auto"/>
            </w:pPr>
            <w:r w:rsidRPr="009103CF">
              <w:t xml:space="preserve">    70-80</w:t>
            </w:r>
          </w:p>
        </w:tc>
        <w:tc>
          <w:tcPr>
            <w:tcW w:w="1485" w:type="dxa"/>
          </w:tcPr>
          <w:p w14:paraId="50FFB033" w14:textId="2943F25C" w:rsidR="00730E87" w:rsidRPr="009103CF" w:rsidRDefault="00730E87" w:rsidP="00EE2D9F">
            <w:pPr>
              <w:spacing w:line="360" w:lineRule="auto"/>
            </w:pPr>
            <w:r>
              <w:t>73</w:t>
            </w:r>
          </w:p>
        </w:tc>
        <w:tc>
          <w:tcPr>
            <w:tcW w:w="3026" w:type="dxa"/>
          </w:tcPr>
          <w:p w14:paraId="292E669E" w14:textId="12AB94E0" w:rsidR="00730E87" w:rsidRPr="009103CF" w:rsidRDefault="00730E87" w:rsidP="00EE2D9F">
            <w:pPr>
              <w:spacing w:line="360" w:lineRule="auto"/>
            </w:pPr>
            <w:r>
              <w:t>5.07</w:t>
            </w:r>
            <w:r w:rsidRPr="009103CF">
              <w:t xml:space="preserve"> ± </w:t>
            </w:r>
            <w:r>
              <w:t>5.47</w:t>
            </w:r>
          </w:p>
        </w:tc>
      </w:tr>
      <w:tr w:rsidR="00730E87" w:rsidRPr="009103CF" w14:paraId="27267491" w14:textId="77777777" w:rsidTr="00730E87">
        <w:tc>
          <w:tcPr>
            <w:tcW w:w="2005" w:type="dxa"/>
          </w:tcPr>
          <w:p w14:paraId="10164564" w14:textId="77777777" w:rsidR="00730E87" w:rsidRPr="009103CF" w:rsidRDefault="00730E87" w:rsidP="00EE2D9F">
            <w:pPr>
              <w:spacing w:line="360" w:lineRule="auto"/>
            </w:pPr>
            <w:r>
              <w:t xml:space="preserve">    p-value</w:t>
            </w:r>
          </w:p>
        </w:tc>
        <w:tc>
          <w:tcPr>
            <w:tcW w:w="1485" w:type="dxa"/>
          </w:tcPr>
          <w:p w14:paraId="4170DA48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4AEAA771" w14:textId="1A6880DC" w:rsidR="00730E87" w:rsidRPr="009103CF" w:rsidRDefault="00730E87" w:rsidP="00EE2D9F">
            <w:pPr>
              <w:spacing w:line="360" w:lineRule="auto"/>
            </w:pPr>
            <w:r>
              <w:t>0.8</w:t>
            </w:r>
          </w:p>
        </w:tc>
      </w:tr>
      <w:tr w:rsidR="00730E87" w:rsidRPr="00660EEF" w14:paraId="0DA1093E" w14:textId="77777777" w:rsidTr="00730E87">
        <w:tc>
          <w:tcPr>
            <w:tcW w:w="2005" w:type="dxa"/>
          </w:tcPr>
          <w:p w14:paraId="0952A257" w14:textId="77777777" w:rsidR="00730E87" w:rsidRPr="00730E87" w:rsidRDefault="00730E87" w:rsidP="00EE2D9F">
            <w:pPr>
              <w:spacing w:line="360" w:lineRule="auto"/>
              <w:rPr>
                <w:lang w:val="fr-FR"/>
              </w:rPr>
            </w:pPr>
            <w:r w:rsidRPr="00730E87">
              <w:rPr>
                <w:lang w:val="fr-FR"/>
              </w:rPr>
              <w:t>Citrate dose (</w:t>
            </w:r>
            <w:proofErr w:type="spellStart"/>
            <w:r w:rsidRPr="00730E87">
              <w:rPr>
                <w:lang w:val="fr-FR"/>
              </w:rPr>
              <w:t>mmol</w:t>
            </w:r>
            <w:proofErr w:type="spellEnd"/>
            <w:r w:rsidRPr="00730E87">
              <w:rPr>
                <w:lang w:val="fr-FR"/>
              </w:rPr>
              <w:t>/</w:t>
            </w:r>
            <w:proofErr w:type="spellStart"/>
            <w:r w:rsidRPr="00730E87">
              <w:rPr>
                <w:lang w:val="fr-FR"/>
              </w:rPr>
              <w:t>L.blood</w:t>
            </w:r>
            <w:proofErr w:type="spellEnd"/>
            <w:r w:rsidRPr="00730E87">
              <w:rPr>
                <w:lang w:val="fr-FR"/>
              </w:rPr>
              <w:t>)</w:t>
            </w:r>
          </w:p>
        </w:tc>
        <w:tc>
          <w:tcPr>
            <w:tcW w:w="1485" w:type="dxa"/>
          </w:tcPr>
          <w:p w14:paraId="422A97E8" w14:textId="77777777" w:rsidR="00730E87" w:rsidRPr="00730E87" w:rsidRDefault="00730E87" w:rsidP="00EE2D9F">
            <w:pPr>
              <w:spacing w:line="360" w:lineRule="auto"/>
              <w:rPr>
                <w:lang w:val="fr-FR"/>
              </w:rPr>
            </w:pPr>
          </w:p>
        </w:tc>
        <w:tc>
          <w:tcPr>
            <w:tcW w:w="3026" w:type="dxa"/>
          </w:tcPr>
          <w:p w14:paraId="19813A29" w14:textId="77777777" w:rsidR="00730E87" w:rsidRPr="00730E87" w:rsidRDefault="00730E87" w:rsidP="00EE2D9F">
            <w:pPr>
              <w:spacing w:line="360" w:lineRule="auto"/>
              <w:rPr>
                <w:lang w:val="fr-FR"/>
              </w:rPr>
            </w:pPr>
          </w:p>
        </w:tc>
      </w:tr>
      <w:tr w:rsidR="00730E87" w:rsidRPr="009103CF" w14:paraId="05DECA4D" w14:textId="77777777" w:rsidTr="00730E87">
        <w:tc>
          <w:tcPr>
            <w:tcW w:w="2005" w:type="dxa"/>
          </w:tcPr>
          <w:p w14:paraId="75EC5AE6" w14:textId="77777777" w:rsidR="00730E87" w:rsidRDefault="00730E87" w:rsidP="00EE2D9F">
            <w:pPr>
              <w:spacing w:line="360" w:lineRule="auto"/>
            </w:pPr>
            <w:r w:rsidRPr="00730E87">
              <w:rPr>
                <w:lang w:val="fr-FR"/>
              </w:rPr>
              <w:t xml:space="preserve">    </w:t>
            </w:r>
            <w:r>
              <w:t>2.0-2.4</w:t>
            </w:r>
          </w:p>
        </w:tc>
        <w:tc>
          <w:tcPr>
            <w:tcW w:w="1485" w:type="dxa"/>
          </w:tcPr>
          <w:p w14:paraId="07681F6C" w14:textId="4EBBB5B9" w:rsidR="00730E87" w:rsidRPr="009103CF" w:rsidRDefault="00730E87" w:rsidP="00EE2D9F">
            <w:pPr>
              <w:spacing w:line="360" w:lineRule="auto"/>
            </w:pPr>
            <w:r>
              <w:t>284</w:t>
            </w:r>
          </w:p>
        </w:tc>
        <w:tc>
          <w:tcPr>
            <w:tcW w:w="3026" w:type="dxa"/>
          </w:tcPr>
          <w:p w14:paraId="0D3D5B28" w14:textId="5C811295" w:rsidR="00730E87" w:rsidRDefault="00730E87" w:rsidP="00EE2D9F">
            <w:pPr>
              <w:spacing w:line="360" w:lineRule="auto"/>
            </w:pPr>
            <w:r>
              <w:t>4.71 ± 4.36</w:t>
            </w:r>
          </w:p>
        </w:tc>
      </w:tr>
      <w:tr w:rsidR="00730E87" w:rsidRPr="009103CF" w14:paraId="25368442" w14:textId="77777777" w:rsidTr="00730E87">
        <w:tc>
          <w:tcPr>
            <w:tcW w:w="2005" w:type="dxa"/>
          </w:tcPr>
          <w:p w14:paraId="4F03AB5D" w14:textId="77777777" w:rsidR="00730E87" w:rsidRDefault="00730E87" w:rsidP="00EE2D9F">
            <w:pPr>
              <w:spacing w:line="360" w:lineRule="auto"/>
            </w:pPr>
            <w:r>
              <w:t xml:space="preserve">    2.41-2.8</w:t>
            </w:r>
          </w:p>
        </w:tc>
        <w:tc>
          <w:tcPr>
            <w:tcW w:w="1485" w:type="dxa"/>
          </w:tcPr>
          <w:p w14:paraId="5AD1DBE3" w14:textId="1D533E41" w:rsidR="00730E87" w:rsidRPr="009103CF" w:rsidRDefault="00730E87" w:rsidP="00EE2D9F">
            <w:pPr>
              <w:spacing w:line="360" w:lineRule="auto"/>
            </w:pPr>
            <w:r>
              <w:t>99</w:t>
            </w:r>
          </w:p>
        </w:tc>
        <w:tc>
          <w:tcPr>
            <w:tcW w:w="3026" w:type="dxa"/>
          </w:tcPr>
          <w:p w14:paraId="12000117" w14:textId="305CCD0B" w:rsidR="00730E87" w:rsidRDefault="00730E87" w:rsidP="00EE2D9F">
            <w:pPr>
              <w:spacing w:line="360" w:lineRule="auto"/>
            </w:pPr>
            <w:r>
              <w:t>5.07 ± 5.94</w:t>
            </w:r>
          </w:p>
        </w:tc>
      </w:tr>
      <w:tr w:rsidR="00730E87" w:rsidRPr="009103CF" w14:paraId="3A44776B" w14:textId="77777777" w:rsidTr="00730E87">
        <w:tc>
          <w:tcPr>
            <w:tcW w:w="2005" w:type="dxa"/>
          </w:tcPr>
          <w:p w14:paraId="377C9498" w14:textId="77777777" w:rsidR="00730E87" w:rsidRDefault="00730E87" w:rsidP="00EE2D9F">
            <w:pPr>
              <w:spacing w:line="360" w:lineRule="auto"/>
              <w:ind w:left="240"/>
            </w:pPr>
            <w:r>
              <w:t>3.0</w:t>
            </w:r>
          </w:p>
        </w:tc>
        <w:tc>
          <w:tcPr>
            <w:tcW w:w="1485" w:type="dxa"/>
          </w:tcPr>
          <w:p w14:paraId="415D6309" w14:textId="3B2CCCBA" w:rsidR="00730E87" w:rsidRPr="009103CF" w:rsidRDefault="00730E87" w:rsidP="00EE2D9F">
            <w:pPr>
              <w:spacing w:line="360" w:lineRule="auto"/>
            </w:pPr>
            <w:r>
              <w:t>54</w:t>
            </w:r>
          </w:p>
        </w:tc>
        <w:tc>
          <w:tcPr>
            <w:tcW w:w="3026" w:type="dxa"/>
          </w:tcPr>
          <w:p w14:paraId="2B88CD9B" w14:textId="7EF30D64" w:rsidR="00730E87" w:rsidRDefault="00730E87" w:rsidP="00EE2D9F">
            <w:pPr>
              <w:spacing w:line="360" w:lineRule="auto"/>
            </w:pPr>
            <w:r>
              <w:t>4.82 ± 5.03</w:t>
            </w:r>
          </w:p>
        </w:tc>
      </w:tr>
      <w:tr w:rsidR="00730E87" w:rsidRPr="009103CF" w14:paraId="26BD2836" w14:textId="77777777" w:rsidTr="00730E87">
        <w:tc>
          <w:tcPr>
            <w:tcW w:w="2005" w:type="dxa"/>
          </w:tcPr>
          <w:p w14:paraId="6FA621FA" w14:textId="77777777" w:rsidR="00730E87" w:rsidRDefault="00730E87" w:rsidP="00EE2D9F">
            <w:pPr>
              <w:spacing w:line="360" w:lineRule="auto"/>
              <w:ind w:left="240"/>
            </w:pPr>
            <w:r>
              <w:t>p-value</w:t>
            </w:r>
          </w:p>
        </w:tc>
        <w:tc>
          <w:tcPr>
            <w:tcW w:w="1485" w:type="dxa"/>
          </w:tcPr>
          <w:p w14:paraId="5372796B" w14:textId="77777777" w:rsidR="00730E87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0CA4BB96" w14:textId="77777777" w:rsidR="00730E87" w:rsidRDefault="00730E87" w:rsidP="00EE2D9F">
            <w:pPr>
              <w:spacing w:line="360" w:lineRule="auto"/>
            </w:pPr>
            <w:r>
              <w:t>0.8</w:t>
            </w:r>
          </w:p>
        </w:tc>
      </w:tr>
      <w:tr w:rsidR="00730E87" w:rsidRPr="009103CF" w14:paraId="3036DA4F" w14:textId="77777777" w:rsidTr="00730E87">
        <w:tc>
          <w:tcPr>
            <w:tcW w:w="2005" w:type="dxa"/>
          </w:tcPr>
          <w:p w14:paraId="41BC545E" w14:textId="77777777" w:rsidR="00730E87" w:rsidRPr="009103CF" w:rsidRDefault="00730E87" w:rsidP="00EE2D9F">
            <w:pPr>
              <w:spacing w:line="360" w:lineRule="auto"/>
            </w:pPr>
            <w:r w:rsidRPr="009103CF">
              <w:t>CVVH filter</w:t>
            </w:r>
          </w:p>
        </w:tc>
        <w:tc>
          <w:tcPr>
            <w:tcW w:w="1485" w:type="dxa"/>
          </w:tcPr>
          <w:p w14:paraId="70FD6F30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149EEEAB" w14:textId="77777777" w:rsidR="00730E87" w:rsidRPr="009103CF" w:rsidRDefault="00730E87" w:rsidP="00EE2D9F">
            <w:pPr>
              <w:spacing w:line="360" w:lineRule="auto"/>
            </w:pPr>
          </w:p>
        </w:tc>
      </w:tr>
      <w:tr w:rsidR="00730E87" w:rsidRPr="009103CF" w14:paraId="2C333BC9" w14:textId="77777777" w:rsidTr="00730E87">
        <w:tc>
          <w:tcPr>
            <w:tcW w:w="2005" w:type="dxa"/>
          </w:tcPr>
          <w:p w14:paraId="4361C76A" w14:textId="77777777" w:rsidR="00730E87" w:rsidRPr="009103CF" w:rsidRDefault="00730E87" w:rsidP="00EE2D9F">
            <w:pPr>
              <w:spacing w:line="360" w:lineRule="auto"/>
            </w:pPr>
            <w:r>
              <w:lastRenderedPageBreak/>
              <w:t xml:space="preserve">    </w:t>
            </w:r>
            <w:r w:rsidRPr="009103CF">
              <w:t>HF1400</w:t>
            </w:r>
          </w:p>
        </w:tc>
        <w:tc>
          <w:tcPr>
            <w:tcW w:w="1485" w:type="dxa"/>
          </w:tcPr>
          <w:p w14:paraId="192C08A0" w14:textId="0EEE6A78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25E70EE5" w14:textId="61163E74" w:rsidR="00730E87" w:rsidRPr="009103CF" w:rsidRDefault="00730E87" w:rsidP="00EE2D9F">
            <w:pPr>
              <w:spacing w:line="360" w:lineRule="auto"/>
            </w:pPr>
            <w:r>
              <w:t>3.99</w:t>
            </w:r>
            <w:r w:rsidRPr="009103CF">
              <w:t xml:space="preserve"> ± </w:t>
            </w:r>
            <w:r>
              <w:t>4.25</w:t>
            </w:r>
          </w:p>
        </w:tc>
      </w:tr>
      <w:tr w:rsidR="00730E87" w:rsidRPr="009103CF" w14:paraId="5C0ABDF5" w14:textId="77777777" w:rsidTr="00730E87">
        <w:tc>
          <w:tcPr>
            <w:tcW w:w="2005" w:type="dxa"/>
          </w:tcPr>
          <w:p w14:paraId="44896AA2" w14:textId="77777777" w:rsidR="00730E87" w:rsidRPr="009103CF" w:rsidRDefault="00730E87" w:rsidP="00EE2D9F">
            <w:pPr>
              <w:spacing w:line="360" w:lineRule="auto"/>
            </w:pPr>
            <w:r>
              <w:t xml:space="preserve">    </w:t>
            </w:r>
            <w:r w:rsidRPr="009103CF">
              <w:t>ST150</w:t>
            </w:r>
          </w:p>
        </w:tc>
        <w:tc>
          <w:tcPr>
            <w:tcW w:w="1485" w:type="dxa"/>
          </w:tcPr>
          <w:p w14:paraId="66CC8FCE" w14:textId="77777777" w:rsidR="00730E87" w:rsidRPr="009103CF" w:rsidRDefault="00730E87" w:rsidP="00EE2D9F">
            <w:pPr>
              <w:spacing w:line="360" w:lineRule="auto"/>
            </w:pPr>
            <w:r w:rsidRPr="009103CF">
              <w:t>44</w:t>
            </w:r>
          </w:p>
        </w:tc>
        <w:tc>
          <w:tcPr>
            <w:tcW w:w="3026" w:type="dxa"/>
          </w:tcPr>
          <w:p w14:paraId="6A5BBA66" w14:textId="3D106F0F" w:rsidR="00730E87" w:rsidRPr="009103CF" w:rsidRDefault="00730E87" w:rsidP="00EE2D9F">
            <w:pPr>
              <w:spacing w:line="360" w:lineRule="auto"/>
            </w:pPr>
            <w:r>
              <w:t>5.58</w:t>
            </w:r>
            <w:r w:rsidRPr="009103CF">
              <w:t xml:space="preserve"> ± </w:t>
            </w:r>
            <w:r>
              <w:t>5.22</w:t>
            </w:r>
          </w:p>
        </w:tc>
      </w:tr>
      <w:tr w:rsidR="00730E87" w:rsidRPr="009103CF" w14:paraId="411938B0" w14:textId="77777777" w:rsidTr="00730E87">
        <w:tc>
          <w:tcPr>
            <w:tcW w:w="2005" w:type="dxa"/>
          </w:tcPr>
          <w:p w14:paraId="23265738" w14:textId="77777777" w:rsidR="00730E87" w:rsidRPr="009103CF" w:rsidRDefault="00730E87" w:rsidP="00EE2D9F">
            <w:pPr>
              <w:spacing w:line="360" w:lineRule="auto"/>
            </w:pPr>
            <w:r>
              <w:t xml:space="preserve">    p-value</w:t>
            </w:r>
          </w:p>
        </w:tc>
        <w:tc>
          <w:tcPr>
            <w:tcW w:w="1485" w:type="dxa"/>
          </w:tcPr>
          <w:p w14:paraId="10ECB273" w14:textId="77777777" w:rsidR="00730E87" w:rsidRPr="009103CF" w:rsidRDefault="00730E87" w:rsidP="00EE2D9F">
            <w:pPr>
              <w:spacing w:line="360" w:lineRule="auto"/>
            </w:pPr>
          </w:p>
        </w:tc>
        <w:tc>
          <w:tcPr>
            <w:tcW w:w="3026" w:type="dxa"/>
          </w:tcPr>
          <w:p w14:paraId="3CFFEC4E" w14:textId="77777777" w:rsidR="00730E87" w:rsidRPr="009103CF" w:rsidRDefault="00730E87" w:rsidP="00EE2D9F">
            <w:pPr>
              <w:spacing w:line="360" w:lineRule="auto"/>
            </w:pPr>
            <w:r>
              <w:t>0.01</w:t>
            </w:r>
          </w:p>
        </w:tc>
      </w:tr>
    </w:tbl>
    <w:p w14:paraId="7FA0954B" w14:textId="77777777" w:rsidR="000628CE" w:rsidRPr="009103CF" w:rsidRDefault="000628CE" w:rsidP="000628CE">
      <w:pPr>
        <w:spacing w:line="360" w:lineRule="auto"/>
      </w:pPr>
    </w:p>
    <w:p w14:paraId="4E8C6AE3" w14:textId="3BBAD2E4" w:rsidR="000628CE" w:rsidRDefault="000628CE" w:rsidP="000628CE">
      <w:pPr>
        <w:spacing w:line="360" w:lineRule="auto"/>
      </w:pPr>
      <w:r w:rsidRPr="009103CF">
        <w:t xml:space="preserve">Supplementary table </w:t>
      </w:r>
      <w:r w:rsidR="00660EEF">
        <w:t>3</w:t>
      </w:r>
      <w:r w:rsidRPr="009103CF">
        <w:t>. Performance of our newly developed model in the validation set in subgroups based on blood flow CVVH (ml/min), plasma concentration of ionized calcium (mmol/l), percentage predilution</w:t>
      </w:r>
      <w:r>
        <w:t xml:space="preserve">, </w:t>
      </w:r>
      <w:proofErr w:type="spellStart"/>
      <w:r>
        <w:t>citraat</w:t>
      </w:r>
      <w:proofErr w:type="spellEnd"/>
      <w:r>
        <w:t xml:space="preserve"> dose </w:t>
      </w:r>
      <w:r w:rsidRPr="009103CF">
        <w:t>(</w:t>
      </w:r>
      <w:r>
        <w:t>mmol/l</w:t>
      </w:r>
      <w:r w:rsidRPr="009103CF">
        <w:t xml:space="preserve"> </w:t>
      </w:r>
      <w:r>
        <w:t xml:space="preserve">in blood in circuit) </w:t>
      </w:r>
      <w:r w:rsidRPr="009103CF">
        <w:t>and used filter. Error is calculated calcium loss minus actual measured calcium loss. Values as mean ± SD.</w:t>
      </w:r>
      <w:r>
        <w:t xml:space="preserve"> P-values by </w:t>
      </w:r>
      <w:proofErr w:type="spellStart"/>
      <w:r>
        <w:t>Oneway</w:t>
      </w:r>
      <w:proofErr w:type="spellEnd"/>
      <w:r>
        <w:t xml:space="preserve"> ANOVA.</w:t>
      </w:r>
    </w:p>
    <w:p w14:paraId="7BED5E0D" w14:textId="77777777" w:rsidR="00901AA3" w:rsidRDefault="00901AA3"/>
    <w:sectPr w:rsidR="00901A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CE"/>
    <w:rsid w:val="000628CE"/>
    <w:rsid w:val="00343839"/>
    <w:rsid w:val="004F6829"/>
    <w:rsid w:val="00660EEF"/>
    <w:rsid w:val="00730E87"/>
    <w:rsid w:val="00827D91"/>
    <w:rsid w:val="00901AA3"/>
    <w:rsid w:val="00B32707"/>
    <w:rsid w:val="00B96982"/>
    <w:rsid w:val="00C0037A"/>
    <w:rsid w:val="00EF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405765"/>
  <w15:chartTrackingRefBased/>
  <w15:docId w15:val="{9909C6BB-2D2F-4A0C-9654-49F3BFB0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28CE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62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6</Words>
  <Characters>930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E. de (IC)</dc:creator>
  <cp:keywords/>
  <dc:description/>
  <cp:lastModifiedBy>Jonge, E. de (IC)</cp:lastModifiedBy>
  <cp:revision>4</cp:revision>
  <dcterms:created xsi:type="dcterms:W3CDTF">2022-08-24T09:14:00Z</dcterms:created>
  <dcterms:modified xsi:type="dcterms:W3CDTF">2022-08-29T06:20:00Z</dcterms:modified>
</cp:coreProperties>
</file>